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940" w:type="dxa"/>
        <w:tblLook w:val="04A0" w:firstRow="1" w:lastRow="0" w:firstColumn="1" w:lastColumn="0" w:noHBand="0" w:noVBand="1"/>
      </w:tblPr>
      <w:tblGrid>
        <w:gridCol w:w="2117"/>
        <w:gridCol w:w="1356"/>
        <w:gridCol w:w="1505"/>
        <w:gridCol w:w="1089"/>
        <w:gridCol w:w="1873"/>
      </w:tblGrid>
      <w:tr w:rsidR="00376A5F" w:rsidRPr="00376A5F" w14:paraId="5744072A" w14:textId="77777777" w:rsidTr="00376A5F">
        <w:trPr>
          <w:trHeight w:val="290"/>
        </w:trPr>
        <w:tc>
          <w:tcPr>
            <w:tcW w:w="7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9BA0" w14:textId="77777777" w:rsidR="00376A5F" w:rsidRPr="00376A5F" w:rsidRDefault="00376A5F" w:rsidP="00376A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upplementary </w:t>
            </w:r>
            <w:proofErr w:type="spellStart"/>
            <w:r w:rsidRPr="00376A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alble</w:t>
            </w:r>
            <w:proofErr w:type="spellEnd"/>
            <w:r w:rsidRPr="00376A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1</w:t>
            </w: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P 60 targeted mRNAs</w:t>
            </w:r>
          </w:p>
        </w:tc>
      </w:tr>
      <w:tr w:rsidR="00376A5F" w:rsidRPr="00376A5F" w14:paraId="25C52FEA" w14:textId="77777777" w:rsidTr="00376A5F">
        <w:trPr>
          <w:trHeight w:val="290"/>
        </w:trPr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3BF62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1F4C2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dChange</w:t>
            </w:r>
            <w:proofErr w:type="spellEnd"/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78E5E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</w:t>
            </w:r>
            <w:proofErr w:type="spellEnd"/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D8875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_down</w:t>
            </w:r>
            <w:proofErr w:type="spellEnd"/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8E851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</w:tr>
      <w:tr w:rsidR="00376A5F" w:rsidRPr="00376A5F" w14:paraId="4A981FDE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D83C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05260644.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406D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7.5770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6C24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736E-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730D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889F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PB1</w:t>
            </w:r>
          </w:p>
        </w:tc>
      </w:tr>
      <w:tr w:rsidR="00376A5F" w:rsidRPr="00376A5F" w14:paraId="55571972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54E6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11545151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DFCF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.9828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E363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2365E-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28FA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DAC2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R3</w:t>
            </w:r>
          </w:p>
        </w:tc>
      </w:tr>
      <w:tr w:rsidR="00376A5F" w:rsidRPr="00376A5F" w14:paraId="55C71B1E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0382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110219.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4494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0.8654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BE02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853E-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F6D8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8514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JB6</w:t>
            </w:r>
          </w:p>
        </w:tc>
      </w:tr>
      <w:tr w:rsidR="00376A5F" w:rsidRPr="00376A5F" w14:paraId="1A4D0188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3958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11515135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D0F2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.0139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7D94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3644E-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49F0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7EB6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13</w:t>
            </w:r>
          </w:p>
        </w:tc>
      </w:tr>
      <w:tr w:rsidR="00376A5F" w:rsidRPr="00376A5F" w14:paraId="22B008EC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8A29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05260641.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12E0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.5820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D5E5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629E-0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86B6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C9C3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PB1</w:t>
            </w:r>
          </w:p>
        </w:tc>
      </w:tr>
      <w:tr w:rsidR="00376A5F" w:rsidRPr="00376A5F" w14:paraId="60B0D9CF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F95C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06715511.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1E08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60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EA0E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173E-0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EA0F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2C85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BRD1</w:t>
            </w:r>
          </w:p>
        </w:tc>
      </w:tr>
      <w:tr w:rsidR="00376A5F" w:rsidRPr="00376A5F" w14:paraId="7E443D31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BED3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11529130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A2AE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.8465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DB22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3808E-0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6CBD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49C7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PB1</w:t>
            </w:r>
          </w:p>
        </w:tc>
      </w:tr>
      <w:tr w:rsidR="00376A5F" w:rsidRPr="00376A5F" w14:paraId="524BF895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8234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135844.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D30A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00.1895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11C8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2035E-0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F5E8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8D5C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PB1</w:t>
            </w:r>
          </w:p>
        </w:tc>
      </w:tr>
      <w:tr w:rsidR="00376A5F" w:rsidRPr="00376A5F" w14:paraId="443188F4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5720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11529131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4F26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4.5002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4D8E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1187E-0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1808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9D68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PB1</w:t>
            </w:r>
          </w:p>
        </w:tc>
      </w:tr>
      <w:tr w:rsidR="00376A5F" w:rsidRPr="00376A5F" w14:paraId="34F28151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E13E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284254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D0E0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0756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1AE8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121E-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27F3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5DE2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CD1</w:t>
            </w:r>
          </w:p>
        </w:tc>
      </w:tr>
      <w:tr w:rsidR="00376A5F" w:rsidRPr="00376A5F" w14:paraId="529CDCA3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CE93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11530866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C88E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1.9576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9951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504E-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BF4C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AA31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T</w:t>
            </w:r>
          </w:p>
        </w:tc>
      </w:tr>
      <w:tr w:rsidR="00376A5F" w:rsidRPr="00376A5F" w14:paraId="6D6DA3EA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33F3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05245323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F035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62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EF8E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785E-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ED4E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B78F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63A</w:t>
            </w:r>
          </w:p>
        </w:tc>
      </w:tr>
      <w:tr w:rsidR="00376A5F" w:rsidRPr="00376A5F" w14:paraId="2CA07CF3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4657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05273426.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34AD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59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85BF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45E-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D35F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9509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R3</w:t>
            </w:r>
          </w:p>
        </w:tc>
      </w:tr>
      <w:tr w:rsidR="00376A5F" w:rsidRPr="00376A5F" w14:paraId="223D4133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2FC0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277818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9870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21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E9A9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518E-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E497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59C9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F3</w:t>
            </w:r>
          </w:p>
        </w:tc>
      </w:tr>
      <w:tr w:rsidR="00376A5F" w:rsidRPr="00376A5F" w14:paraId="55AB88A0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F874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11548261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3317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AEA1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0114E-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35F3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6E7E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PS52</w:t>
            </w:r>
          </w:p>
        </w:tc>
      </w:tr>
      <w:tr w:rsidR="00376A5F" w:rsidRPr="00376A5F" w14:paraId="6F215C16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4C73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11529136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A7F3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22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FCC1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4005E-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4C09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B988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PB1</w:t>
            </w:r>
          </w:p>
        </w:tc>
      </w:tr>
      <w:tr w:rsidR="00376A5F" w:rsidRPr="00376A5F" w14:paraId="6B246C6B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B558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06722927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ECD3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.3072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3E3C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1647E-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46A2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8F96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4D</w:t>
            </w:r>
          </w:p>
        </w:tc>
      </w:tr>
      <w:tr w:rsidR="00376A5F" w:rsidRPr="00376A5F" w14:paraId="7F554962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39AF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11536287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CF4E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73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D05B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992E-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17EB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3237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1928868</w:t>
            </w:r>
          </w:p>
        </w:tc>
      </w:tr>
      <w:tr w:rsidR="00376A5F" w:rsidRPr="00376A5F" w14:paraId="5D189081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39E7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05258192.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0BC9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.0340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190D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236E-0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EB74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91E9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I</w:t>
            </w:r>
          </w:p>
        </w:tc>
      </w:tr>
      <w:tr w:rsidR="00376A5F" w:rsidRPr="00376A5F" w14:paraId="38CBE035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7E41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199382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51D6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37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70DB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859E-0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73E6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1F70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F145</w:t>
            </w:r>
          </w:p>
        </w:tc>
      </w:tr>
      <w:tr w:rsidR="00376A5F" w:rsidRPr="00376A5F" w14:paraId="476B4278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26E7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11542062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10A2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48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F0D7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177E-0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561A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EFCC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B</w:t>
            </w:r>
          </w:p>
        </w:tc>
      </w:tr>
      <w:tr w:rsidR="00376A5F" w:rsidRPr="00376A5F" w14:paraId="397FE550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DBDE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184801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D188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90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07E0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1274E-0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026D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F893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R2</w:t>
            </w:r>
          </w:p>
        </w:tc>
      </w:tr>
      <w:tr w:rsidR="00376A5F" w:rsidRPr="00376A5F" w14:paraId="48C7666B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F398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06714697.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FDA4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.7065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33F3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1304E-0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D408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202E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T</w:t>
            </w:r>
          </w:p>
        </w:tc>
      </w:tr>
      <w:tr w:rsidR="00376A5F" w:rsidRPr="00376A5F" w14:paraId="3AE1A43C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EB51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11521515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511A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06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21A4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3089E-0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908E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7AB7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1R</w:t>
            </w:r>
          </w:p>
        </w:tc>
      </w:tr>
      <w:tr w:rsidR="00376A5F" w:rsidRPr="00376A5F" w14:paraId="241AE0E4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5EE5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11520207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73DF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06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1571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8388E-0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6B4F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BF0B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P11L1</w:t>
            </w:r>
          </w:p>
        </w:tc>
      </w:tr>
      <w:tr w:rsidR="00376A5F" w:rsidRPr="00376A5F" w14:paraId="6BD38B20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40C7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185010.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E3BE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.5932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B482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9822E-0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B9D1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518E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F4</w:t>
            </w:r>
          </w:p>
        </w:tc>
      </w:tr>
      <w:tr w:rsidR="00376A5F" w:rsidRPr="00376A5F" w14:paraId="578628D5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42F6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300928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A66B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.8591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228D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4079E-0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403B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FC70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X3</w:t>
            </w:r>
          </w:p>
        </w:tc>
      </w:tr>
      <w:tr w:rsidR="00376A5F" w:rsidRPr="00376A5F" w14:paraId="73B537B0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4C8B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05255278.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502E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33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CCD4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1695E-0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ABDE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4F18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N1</w:t>
            </w:r>
          </w:p>
        </w:tc>
      </w:tr>
      <w:tr w:rsidR="00376A5F" w:rsidRPr="00376A5F" w14:paraId="547D5C5F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5154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11524244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B6B0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.3887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8076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6354E-0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18E5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BD7E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NRG</w:t>
            </w:r>
          </w:p>
        </w:tc>
      </w:tr>
      <w:tr w:rsidR="00376A5F" w:rsidRPr="00376A5F" w14:paraId="2904AE5F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7AEE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06719717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F52B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4569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645D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6175E-0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136F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6662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F10</w:t>
            </w:r>
          </w:p>
        </w:tc>
      </w:tr>
      <w:tr w:rsidR="00376A5F" w:rsidRPr="00376A5F" w14:paraId="1D612554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3426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05250208.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7423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56DA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141E-0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D804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DDBA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XL13</w:t>
            </w:r>
          </w:p>
        </w:tc>
      </w:tr>
      <w:tr w:rsidR="00376A5F" w:rsidRPr="00376A5F" w14:paraId="54945C7A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CB8D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11545306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B75E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15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4E24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0355E-0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8F60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169C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FIA1</w:t>
            </w:r>
          </w:p>
        </w:tc>
      </w:tr>
      <w:tr w:rsidR="00376A5F" w:rsidRPr="00376A5F" w14:paraId="632E472D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8D2F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05264019.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2E40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.3576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0F7D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0909E-0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F7C4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ED5F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orf49</w:t>
            </w:r>
          </w:p>
        </w:tc>
      </w:tr>
      <w:tr w:rsidR="00376A5F" w:rsidRPr="00376A5F" w14:paraId="47D3057B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7852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4712.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95A3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1345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82BB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9382E-0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102E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A328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S</w:t>
            </w:r>
          </w:p>
        </w:tc>
      </w:tr>
      <w:tr w:rsidR="00376A5F" w:rsidRPr="00376A5F" w14:paraId="6594A422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1242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11519305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27E6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57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65B2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9639E-0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078D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744E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5</w:t>
            </w:r>
          </w:p>
        </w:tc>
      </w:tr>
      <w:tr w:rsidR="00376A5F" w:rsidRPr="00376A5F" w14:paraId="2DF0B9AC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975A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11515381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19DB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87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CF4E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4872E-0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E123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FB06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R141</w:t>
            </w:r>
          </w:p>
        </w:tc>
      </w:tr>
      <w:tr w:rsidR="00376A5F" w:rsidRPr="00376A5F" w14:paraId="38C56454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C093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11521514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7DA8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64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36A1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2171E-0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727E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187E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1R</w:t>
            </w:r>
          </w:p>
        </w:tc>
      </w:tr>
      <w:tr w:rsidR="00376A5F" w:rsidRPr="00376A5F" w14:paraId="3D12C312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BA18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11524258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DA73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3C4E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1215E-0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3D9A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F871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C6</w:t>
            </w:r>
          </w:p>
        </w:tc>
      </w:tr>
      <w:tr w:rsidR="00376A5F" w:rsidRPr="00376A5F" w14:paraId="2595810A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4FFA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05270693.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D369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0F5A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4509E-0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CFFB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9351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35A3</w:t>
            </w:r>
          </w:p>
        </w:tc>
      </w:tr>
      <w:tr w:rsidR="00376A5F" w:rsidRPr="00376A5F" w14:paraId="6E59F140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24C9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11544408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3027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70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08D4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8653E-0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A3DA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BF55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TM2</w:t>
            </w:r>
          </w:p>
        </w:tc>
      </w:tr>
      <w:tr w:rsidR="00376A5F" w:rsidRPr="00376A5F" w14:paraId="1C91F122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0822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11527823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B8C6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50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5527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061E-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8F1C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0C20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ST3</w:t>
            </w:r>
          </w:p>
        </w:tc>
      </w:tr>
      <w:tr w:rsidR="00376A5F" w:rsidRPr="00376A5F" w14:paraId="5E701B10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6019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11539984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6225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EEB8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676E-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FB69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BAA5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MBPL1</w:t>
            </w:r>
          </w:p>
        </w:tc>
      </w:tr>
      <w:tr w:rsidR="00376A5F" w:rsidRPr="00376A5F" w14:paraId="43C9E2B1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2DD3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XM_011535627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B88A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13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6B82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731E-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5137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6F8B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O3</w:t>
            </w:r>
          </w:p>
        </w:tc>
      </w:tr>
      <w:tr w:rsidR="00376A5F" w:rsidRPr="00376A5F" w14:paraId="53CC46C0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7DD0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05247462.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626A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0801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4BC9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869E-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183E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BB2A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NL1</w:t>
            </w:r>
          </w:p>
        </w:tc>
      </w:tr>
      <w:tr w:rsidR="00376A5F" w:rsidRPr="00376A5F" w14:paraId="4BC65D45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1455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163377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DFE2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08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ED98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546E-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A9E1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BF0D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PCTL</w:t>
            </w:r>
          </w:p>
        </w:tc>
      </w:tr>
      <w:tr w:rsidR="00376A5F" w:rsidRPr="00376A5F" w14:paraId="28B6C7CE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011A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05276763.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FE8A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9939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C189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183E-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7099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7087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DC125</w:t>
            </w:r>
          </w:p>
        </w:tc>
      </w:tr>
      <w:tr w:rsidR="00376A5F" w:rsidRPr="00376A5F" w14:paraId="47372857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FEBC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11524245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1E0E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1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DBEC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852E-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C899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6396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NRG</w:t>
            </w:r>
          </w:p>
        </w:tc>
      </w:tr>
      <w:tr w:rsidR="00376A5F" w:rsidRPr="00376A5F" w14:paraId="58A21191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69F3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11526294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5FAD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45DD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794E-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1D35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3FB7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5376875</w:t>
            </w:r>
          </w:p>
        </w:tc>
      </w:tr>
      <w:tr w:rsidR="00376A5F" w:rsidRPr="00376A5F" w14:paraId="7C23C04A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C975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11512823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68EC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88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C9EE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878E-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58AD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9494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P</w:t>
            </w:r>
          </w:p>
        </w:tc>
      </w:tr>
      <w:tr w:rsidR="00376A5F" w:rsidRPr="00376A5F" w14:paraId="581B56DC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BE83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11538497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6329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17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DEE2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407E-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5D6B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9921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H1</w:t>
            </w:r>
          </w:p>
        </w:tc>
      </w:tr>
      <w:tr w:rsidR="00376A5F" w:rsidRPr="00376A5F" w14:paraId="518DA826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27E4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282981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13DE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24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14C5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541E-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C3B4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86DE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E3</w:t>
            </w:r>
          </w:p>
        </w:tc>
      </w:tr>
      <w:tr w:rsidR="00376A5F" w:rsidRPr="00376A5F" w14:paraId="0372858C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87CE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0362.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C70C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4.7026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EFB3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054E-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85C9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4F1B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P3</w:t>
            </w:r>
          </w:p>
        </w:tc>
      </w:tr>
      <w:tr w:rsidR="00376A5F" w:rsidRPr="00376A5F" w14:paraId="08E3D2F7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EAF4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11540549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7B17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5026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0323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739E-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3133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6969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DI2</w:t>
            </w:r>
          </w:p>
        </w:tc>
      </w:tr>
      <w:tr w:rsidR="00376A5F" w:rsidRPr="00376A5F" w14:paraId="293F7F30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FDE9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05259825.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A59E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95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6D4C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765E-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E0B7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99BB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ST3</w:t>
            </w:r>
          </w:p>
        </w:tc>
      </w:tr>
      <w:tr w:rsidR="00376A5F" w:rsidRPr="00376A5F" w14:paraId="081B94C2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2FC7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05263930.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A8E0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3.2767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936E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741E-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DF1F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5AEA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R1</w:t>
            </w:r>
          </w:p>
        </w:tc>
      </w:tr>
      <w:tr w:rsidR="00376A5F" w:rsidRPr="00376A5F" w14:paraId="141F81F4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9BF9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18212.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7835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97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7C28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466E-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E618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FF35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AH</w:t>
            </w:r>
          </w:p>
        </w:tc>
      </w:tr>
      <w:tr w:rsidR="00376A5F" w:rsidRPr="00376A5F" w14:paraId="674B3185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1E1F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287430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52BF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7.7251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27CE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584E-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C914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C36D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P1</w:t>
            </w:r>
          </w:p>
        </w:tc>
      </w:tr>
      <w:tr w:rsidR="00376A5F" w:rsidRPr="00376A5F" w14:paraId="55B19405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9E26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11517116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E1B0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21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D429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423E-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FDB8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2C1A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49B</w:t>
            </w:r>
          </w:p>
        </w:tc>
      </w:tr>
      <w:tr w:rsidR="00376A5F" w:rsidRPr="00376A5F" w14:paraId="7CCD5196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74F6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06716445.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BF7C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41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C1C6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5869E-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BEF0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009C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IDR</w:t>
            </w:r>
          </w:p>
        </w:tc>
      </w:tr>
      <w:tr w:rsidR="00376A5F" w:rsidRPr="00376A5F" w14:paraId="0B021D4C" w14:textId="77777777" w:rsidTr="00376A5F">
        <w:trPr>
          <w:trHeight w:val="290"/>
        </w:trPr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FDD6D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11527394.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E9B34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1 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4F66D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853E-0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E99F3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4DDEA" w14:textId="77777777" w:rsidR="00376A5F" w:rsidRPr="00376A5F" w:rsidRDefault="00376A5F" w:rsidP="00376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528</w:t>
            </w:r>
          </w:p>
        </w:tc>
      </w:tr>
    </w:tbl>
    <w:p w14:paraId="50287940" w14:textId="77777777" w:rsidR="00035D94" w:rsidRDefault="00035D94">
      <w:bookmarkStart w:id="0" w:name="_GoBack"/>
      <w:bookmarkEnd w:id="0"/>
    </w:p>
    <w:sectPr w:rsidR="00035D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279"/>
    <w:rsid w:val="00035D94"/>
    <w:rsid w:val="00376A5F"/>
    <w:rsid w:val="00C06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0DDFC2-81D3-44BB-954F-28876BEA2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130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7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ita</dc:creator>
  <cp:keywords/>
  <dc:description/>
  <cp:lastModifiedBy>evita</cp:lastModifiedBy>
  <cp:revision>3</cp:revision>
  <dcterms:created xsi:type="dcterms:W3CDTF">2021-03-16T02:53:00Z</dcterms:created>
  <dcterms:modified xsi:type="dcterms:W3CDTF">2021-03-16T02:54:00Z</dcterms:modified>
</cp:coreProperties>
</file>